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D3CD9" w14:textId="5D86CA5D" w:rsidR="00115C93" w:rsidRPr="00713A1B" w:rsidRDefault="00776514" w:rsidP="00713A1B">
      <w:pPr>
        <w:ind w:leftChars="118" w:left="283"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3</w:t>
      </w:r>
      <w:r w:rsidR="00713A1B">
        <w:rPr>
          <w:rFonts w:ascii="Arial" w:hAnsi="Arial" w:cs="Arial"/>
          <w:b/>
          <w:sz w:val="20"/>
          <w:szCs w:val="20"/>
        </w:rPr>
        <w:t xml:space="preserve"> Table</w:t>
      </w:r>
      <w:r w:rsidR="00852806" w:rsidRPr="00713A1B">
        <w:rPr>
          <w:rFonts w:ascii="Arial" w:hAnsi="Arial" w:cs="Arial"/>
          <w:b/>
          <w:sz w:val="20"/>
          <w:szCs w:val="20"/>
        </w:rPr>
        <w:t>. Target gene</w:t>
      </w:r>
      <w:r w:rsidR="00596DB5">
        <w:rPr>
          <w:rFonts w:ascii="Arial" w:hAnsi="Arial" w:cs="Arial"/>
          <w:b/>
          <w:sz w:val="20"/>
          <w:szCs w:val="20"/>
        </w:rPr>
        <w:t xml:space="preserve"> information for</w:t>
      </w:r>
      <w:bookmarkStart w:id="0" w:name="_GoBack"/>
      <w:bookmarkEnd w:id="0"/>
      <w:r w:rsidR="00F678AA" w:rsidRPr="00713A1B">
        <w:rPr>
          <w:rFonts w:ascii="Arial" w:hAnsi="Arial" w:cs="Arial"/>
          <w:b/>
          <w:sz w:val="20"/>
          <w:szCs w:val="20"/>
        </w:rPr>
        <w:t xml:space="preserve"> this study</w:t>
      </w:r>
    </w:p>
    <w:tbl>
      <w:tblPr>
        <w:tblStyle w:val="1"/>
        <w:tblpPr w:leftFromText="142" w:rightFromText="142" w:vertAnchor="text" w:tblpXSpec="center" w:tblpY="1"/>
        <w:tblW w:w="9889" w:type="dxa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1276"/>
        <w:gridCol w:w="4394"/>
        <w:gridCol w:w="1276"/>
      </w:tblGrid>
      <w:tr w:rsidR="00F678AA" w:rsidRPr="00713A1B" w14:paraId="1E275D1D" w14:textId="77777777" w:rsidTr="00713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</w:tcBorders>
            <w:vAlign w:val="center"/>
          </w:tcPr>
          <w:p w14:paraId="09C75863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Target gene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3F967E98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Target gene ID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B836E24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Accession no.</w:t>
            </w:r>
          </w:p>
        </w:tc>
        <w:tc>
          <w:tcPr>
            <w:tcW w:w="4394" w:type="dxa"/>
            <w:tcBorders>
              <w:top w:val="nil"/>
            </w:tcBorders>
            <w:vAlign w:val="center"/>
          </w:tcPr>
          <w:p w14:paraId="4C251FDD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Query genes (GeneBank no.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7443162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Query species</w:t>
            </w:r>
          </w:p>
        </w:tc>
      </w:tr>
      <w:tr w:rsidR="00F678AA" w:rsidRPr="00713A1B" w14:paraId="52D2171A" w14:textId="77777777" w:rsidTr="0071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672BD336" w14:textId="77777777" w:rsidR="00F678AA" w:rsidRPr="00713A1B" w:rsidRDefault="00F678AA" w:rsidP="00713A1B">
            <w:pPr>
              <w:widowControl/>
              <w:snapToGrid w:val="0"/>
              <w:spacing w:line="200" w:lineRule="atLeast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13A1B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CAT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52A8DE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comp783914_c0_seq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2515DA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FX983162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7EC437CA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Catalase (KDR07976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9D3A4A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i/>
                <w:sz w:val="14"/>
                <w:szCs w:val="14"/>
              </w:rPr>
              <w:t>Z. nevadensis</w:t>
            </w:r>
          </w:p>
        </w:tc>
      </w:tr>
      <w:tr w:rsidR="00F678AA" w:rsidRPr="00713A1B" w14:paraId="00B7A633" w14:textId="77777777" w:rsidTr="00713A1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60CD21B3" w14:textId="77777777" w:rsidR="00F678AA" w:rsidRPr="00713A1B" w:rsidRDefault="00F678AA" w:rsidP="00713A1B">
            <w:pPr>
              <w:widowControl/>
              <w:snapToGrid w:val="0"/>
              <w:spacing w:line="200" w:lineRule="atLeast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13A1B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CAT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92C764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comp808329_c0_seq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F8085D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FX983163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5365CB19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Catalase (KDR21530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2D6CE8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i/>
                <w:sz w:val="14"/>
                <w:szCs w:val="14"/>
              </w:rPr>
              <w:t>Z. nevadensis</w:t>
            </w:r>
          </w:p>
        </w:tc>
      </w:tr>
      <w:tr w:rsidR="00F678AA" w:rsidRPr="00713A1B" w14:paraId="39FABF4F" w14:textId="77777777" w:rsidTr="0071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6EC972D3" w14:textId="77777777" w:rsidR="00F678AA" w:rsidRPr="00713A1B" w:rsidRDefault="00F678AA" w:rsidP="00713A1B">
            <w:pPr>
              <w:widowControl/>
              <w:snapToGrid w:val="0"/>
              <w:spacing w:line="200" w:lineRule="atLeast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13A1B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PRX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146EC4F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comp811232_c3_seq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E45CA7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FX983166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4BC35739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Typical 2Cys-Peroxiredoxin (KDR08683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F5F668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i/>
                <w:sz w:val="14"/>
                <w:szCs w:val="14"/>
              </w:rPr>
              <w:t>Z. nevadensis</w:t>
            </w:r>
          </w:p>
        </w:tc>
      </w:tr>
      <w:tr w:rsidR="00F678AA" w:rsidRPr="00713A1B" w14:paraId="4F81EF45" w14:textId="77777777" w:rsidTr="00713A1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638A1722" w14:textId="77777777" w:rsidR="00F678AA" w:rsidRPr="00713A1B" w:rsidRDefault="00F678AA" w:rsidP="00713A1B">
            <w:pPr>
              <w:widowControl/>
              <w:snapToGrid w:val="0"/>
              <w:spacing w:line="200" w:lineRule="atLeast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13A1B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PRX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3A66099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comp795973_c0_seq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D4A0FA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FX983167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58307707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Typical 2Cys-Peroxiredoxin (KDR20462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532A13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i/>
                <w:sz w:val="14"/>
                <w:szCs w:val="14"/>
              </w:rPr>
              <w:t>Z. nevadensis</w:t>
            </w:r>
          </w:p>
        </w:tc>
      </w:tr>
      <w:tr w:rsidR="00F678AA" w:rsidRPr="00713A1B" w14:paraId="7C298386" w14:textId="77777777" w:rsidTr="0071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46C51823" w14:textId="77777777" w:rsidR="00F678AA" w:rsidRPr="00713A1B" w:rsidRDefault="00F678AA" w:rsidP="00713A1B">
            <w:pPr>
              <w:widowControl/>
              <w:snapToGrid w:val="0"/>
              <w:spacing w:line="200" w:lineRule="atLeast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13A1B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PRX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23BCA0A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comp804180_c8_seq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C29483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FX983168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35C825E1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Atypical 2Cys-Peroxiredoxin (KDR23852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61FCBB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i/>
                <w:sz w:val="14"/>
                <w:szCs w:val="14"/>
              </w:rPr>
              <w:t>Z. nevadensis</w:t>
            </w:r>
          </w:p>
        </w:tc>
      </w:tr>
      <w:tr w:rsidR="00F678AA" w:rsidRPr="00713A1B" w14:paraId="28A036EA" w14:textId="77777777" w:rsidTr="00713A1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5FA7939B" w14:textId="77777777" w:rsidR="00F678AA" w:rsidRPr="00713A1B" w:rsidRDefault="00F678AA" w:rsidP="00713A1B">
            <w:pPr>
              <w:widowControl/>
              <w:snapToGrid w:val="0"/>
              <w:spacing w:line="200" w:lineRule="atLeast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13A1B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PRX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AD678C0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comp804234_c2_seq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E3369D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FX983169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37B30F36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1Cys-Peroxiredoxin (KDR15106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5B4CDA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i/>
                <w:sz w:val="14"/>
                <w:szCs w:val="14"/>
              </w:rPr>
              <w:t>Z. nevadensis</w:t>
            </w:r>
          </w:p>
        </w:tc>
      </w:tr>
      <w:tr w:rsidR="00F678AA" w:rsidRPr="00713A1B" w14:paraId="400C0222" w14:textId="77777777" w:rsidTr="0071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5678241" w14:textId="77777777" w:rsidR="00F678AA" w:rsidRPr="00713A1B" w:rsidRDefault="00F678AA" w:rsidP="00713A1B">
            <w:pPr>
              <w:widowControl/>
              <w:snapToGrid w:val="0"/>
              <w:spacing w:line="200" w:lineRule="atLeast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13A1B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GPX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EFCC9E3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comp807654_c0_seq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D9CDE1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FX983170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48BBDDFF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Glutathione peroxidase 6-like (KDR10349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404E62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i/>
                <w:sz w:val="14"/>
                <w:szCs w:val="14"/>
              </w:rPr>
              <w:t>Z. nevadensis</w:t>
            </w:r>
          </w:p>
        </w:tc>
      </w:tr>
      <w:tr w:rsidR="00F678AA" w:rsidRPr="00713A1B" w14:paraId="4EC431DE" w14:textId="77777777" w:rsidTr="00713A1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7BAA7D9" w14:textId="77777777" w:rsidR="00F678AA" w:rsidRPr="00713A1B" w:rsidRDefault="00F678AA" w:rsidP="00713A1B">
            <w:pPr>
              <w:widowControl/>
              <w:snapToGrid w:val="0"/>
              <w:spacing w:line="200" w:lineRule="atLeast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13A1B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PHGPX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EC5ECF9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comp780877_c0_seq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20EEB0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FX983171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6C71B4CB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Phospholipid hydroperoxide glutathione peroxidase (KDR22003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31CE4C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i/>
                <w:sz w:val="14"/>
                <w:szCs w:val="14"/>
              </w:rPr>
              <w:t>Z. nevadensis</w:t>
            </w:r>
          </w:p>
        </w:tc>
      </w:tr>
      <w:tr w:rsidR="00F678AA" w:rsidRPr="00713A1B" w14:paraId="1E6E1D30" w14:textId="77777777" w:rsidTr="00713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57B9FFF1" w14:textId="77777777" w:rsidR="00F678AA" w:rsidRPr="00713A1B" w:rsidRDefault="00F678AA" w:rsidP="00713A1B">
            <w:pPr>
              <w:widowControl/>
              <w:snapToGrid w:val="0"/>
              <w:spacing w:line="200" w:lineRule="atLeast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13A1B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GAPDH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59CA8C7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comp666388_c0_seq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03A72C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FX983172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45310466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sz w:val="14"/>
                <w:szCs w:val="14"/>
              </w:rPr>
              <w:t>Glyceraldehyde 3-phosphate dehydrogenase (KDR24072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82867D" w14:textId="77777777" w:rsidR="00F678AA" w:rsidRPr="00713A1B" w:rsidRDefault="00F678AA" w:rsidP="00713A1B">
            <w:pPr>
              <w:snapToGrid w:val="0"/>
              <w:spacing w:line="2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3A1B">
              <w:rPr>
                <w:rFonts w:ascii="Arial" w:hAnsi="Arial" w:cs="Arial"/>
                <w:i/>
                <w:sz w:val="14"/>
                <w:szCs w:val="14"/>
              </w:rPr>
              <w:t>Z. nevadensis</w:t>
            </w:r>
          </w:p>
        </w:tc>
      </w:tr>
    </w:tbl>
    <w:p w14:paraId="3B1379AB" w14:textId="09206F12" w:rsidR="00B21836" w:rsidRPr="00713A1B" w:rsidRDefault="00B21836" w:rsidP="00713A1B">
      <w:pPr>
        <w:ind w:rightChars="150" w:right="360"/>
        <w:rPr>
          <w:rFonts w:ascii="Arial" w:hAnsi="Arial" w:cs="Arial"/>
          <w:sz w:val="14"/>
          <w:szCs w:val="14"/>
        </w:rPr>
      </w:pPr>
    </w:p>
    <w:sectPr w:rsidR="00B21836" w:rsidRPr="00713A1B" w:rsidSect="00B84007">
      <w:pgSz w:w="10200" w:h="7200"/>
      <w:pgMar w:top="0" w:right="0" w:bottom="0" w:left="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8AA"/>
    <w:rsid w:val="00115C93"/>
    <w:rsid w:val="00151C49"/>
    <w:rsid w:val="00343CF3"/>
    <w:rsid w:val="00596DB5"/>
    <w:rsid w:val="00713A1B"/>
    <w:rsid w:val="00776514"/>
    <w:rsid w:val="00852806"/>
    <w:rsid w:val="00AD392D"/>
    <w:rsid w:val="00B21836"/>
    <w:rsid w:val="00F6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3CA1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8AA"/>
    <w:pPr>
      <w:widowControl w:val="0"/>
      <w:jc w:val="both"/>
    </w:pPr>
    <w:rPr>
      <w:rFonts w:asciiTheme="minorHAnsi" w:eastAsiaTheme="minorEastAsia" w:hAnsiTheme="minorHAns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F678AA"/>
    <w:rPr>
      <w:rFonts w:asciiTheme="minorHAnsi" w:eastAsiaTheme="minorEastAsia" w:hAnsiTheme="minorHAns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8AA"/>
    <w:pPr>
      <w:widowControl w:val="0"/>
      <w:jc w:val="both"/>
    </w:pPr>
    <w:rPr>
      <w:rFonts w:asciiTheme="minorHAnsi" w:eastAsiaTheme="minorEastAsia" w:hAnsiTheme="minorHAns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F678AA"/>
    <w:rPr>
      <w:rFonts w:asciiTheme="minorHAnsi" w:eastAsiaTheme="minorEastAsia" w:hAnsiTheme="minorHAns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1</Characters>
  <Application>Microsoft Macintosh Word</Application>
  <DocSecurity>0</DocSecurity>
  <Lines>6</Lines>
  <Paragraphs>1</Paragraphs>
  <ScaleCrop>false</ScaleCrop>
  <Company>山口大学院 井内研究室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﨑 英祐</dc:creator>
  <cp:keywords/>
  <dc:description/>
  <cp:lastModifiedBy>田﨑 英祐</cp:lastModifiedBy>
  <cp:revision>8</cp:revision>
  <dcterms:created xsi:type="dcterms:W3CDTF">2016-06-03T05:34:00Z</dcterms:created>
  <dcterms:modified xsi:type="dcterms:W3CDTF">2016-10-20T00:41:00Z</dcterms:modified>
</cp:coreProperties>
</file>